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055" w:rsidRPr="00153148" w:rsidRDefault="006F3FF5" w:rsidP="00153148">
      <w:pPr>
        <w:pStyle w:val="Legenda"/>
        <w:keepNext/>
        <w:spacing w:line="480" w:lineRule="auto"/>
        <w:jc w:val="both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S4 </w:t>
      </w:r>
      <w:r w:rsidR="004A619F">
        <w:rPr>
          <w:rFonts w:ascii="Times New Roman" w:hAnsi="Times New Roman"/>
          <w:color w:val="auto"/>
          <w:sz w:val="22"/>
          <w:szCs w:val="22"/>
          <w:lang w:val="en-GB"/>
        </w:rPr>
        <w:t>Table</w:t>
      </w:r>
      <w:r w:rsidR="00FB6055" w:rsidRPr="00153148">
        <w:rPr>
          <w:rFonts w:ascii="Times New Roman" w:hAnsi="Times New Roman"/>
          <w:color w:val="auto"/>
          <w:sz w:val="22"/>
          <w:szCs w:val="22"/>
          <w:lang w:val="en-GB"/>
        </w:rPr>
        <w:t>.</w:t>
      </w:r>
      <w:proofErr w:type="gramEnd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Variation within the groups of the FDOM ratios and indexes at the marine (N1) and brackish water (I6) zones of the estuarine system </w:t>
      </w:r>
      <w:proofErr w:type="gramStart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Ria</w:t>
      </w:r>
      <w:proofErr w:type="gramEnd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de Aveiro.</w:t>
      </w: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tbl>
      <w:tblPr>
        <w:tblpPr w:leftFromText="180" w:rightFromText="180" w:vertAnchor="text" w:horzAnchor="page" w:tblpX="3289" w:tblpY="-962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1250"/>
        <w:gridCol w:w="1250"/>
        <w:gridCol w:w="1250"/>
        <w:gridCol w:w="1250"/>
      </w:tblGrid>
      <w:tr w:rsidR="00FB6055" w:rsidRPr="001D707C" w:rsidTr="003962A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Marine zone (N1)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FB6055" w:rsidRPr="001D707C" w:rsidRDefault="006F3FF5" w:rsidP="006F3FF5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  <w:r w:rsidR="00FB6055"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’/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8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2.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6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2.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2.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6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1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7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4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FB6055" w:rsidRPr="001D707C" w:rsidRDefault="006F3FF5" w:rsidP="006F3FF5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7"/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55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8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34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7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6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.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4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6F3FF5" w:rsidP="006F3FF5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2"/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/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1.03 ± 0.1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0.92-1.51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9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0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39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8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0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8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8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8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4</w:t>
            </w:r>
          </w:p>
        </w:tc>
      </w:tr>
      <w:tr w:rsidR="00FB6055" w:rsidRPr="001D707C" w:rsidTr="003962AE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HI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1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0.9-4.8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6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37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1.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3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5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1.5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3.4-8.2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8.1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43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7.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8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4</w:t>
            </w:r>
          </w:p>
        </w:tc>
      </w:tr>
      <w:tr w:rsidR="00FB6055" w:rsidRPr="001D707C" w:rsidTr="003962AE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BI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36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0.75-2.24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8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9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7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1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7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6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8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6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1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6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6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4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Brackish water zone (I6)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FB6055" w:rsidRPr="001D707C" w:rsidRDefault="006F3FF5" w:rsidP="006F3FF5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  <w:r w:rsidR="00FB6055"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’/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85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3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2.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13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3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6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3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6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2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2.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3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4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32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3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6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4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8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FB6055" w:rsidRPr="001D707C" w:rsidRDefault="006F3FF5" w:rsidP="006F3FF5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7"/>
            </w:r>
            <w:r w:rsidR="00FB6055"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/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9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9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5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-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65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6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8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7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8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39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</w:tr>
      <w:tr w:rsidR="00FB6055" w:rsidRPr="001D707C" w:rsidTr="003962A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6F3FF5" w:rsidP="006F3FF5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2"/>
            </w:r>
            <w:r w:rsidR="00FB6055"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/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9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0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3 ± 0.0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0.93-0.94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9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9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)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9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9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9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</w:tr>
      <w:tr w:rsidR="00FB6055" w:rsidRPr="001D707C" w:rsidTr="003962AE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HI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6.0 ± 1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2.0-8.2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8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1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5.9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-10.2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8.2 ± 1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5.4-9.1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11.9 ± 1.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(10.2-13.4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</w:tr>
      <w:tr w:rsidR="00FB6055" w:rsidRPr="001D707C" w:rsidTr="003962AE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BI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79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8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7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1.2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7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73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7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75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1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74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7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0.77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 ± 0.0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  <w:p w:rsidR="00FB6055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(0.76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-0.78</w:t>
            </w:r>
            <w:r>
              <w:rPr>
                <w:bCs/>
                <w:color w:val="000000"/>
                <w:sz w:val="20"/>
                <w:szCs w:val="20"/>
                <w:lang w:val="en-GB" w:eastAsia="pt-PT"/>
              </w:rPr>
              <w:t>0</w:t>
            </w: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 xml:space="preserve">) </w:t>
            </w:r>
          </w:p>
          <w:p w:rsidR="00FB6055" w:rsidRPr="001D707C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bCs/>
                <w:color w:val="000000"/>
                <w:sz w:val="20"/>
                <w:szCs w:val="20"/>
                <w:lang w:val="en-GB" w:eastAsia="pt-PT"/>
              </w:rPr>
              <w:t>N=13</w:t>
            </w:r>
          </w:p>
        </w:tc>
      </w:tr>
    </w:tbl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Default="00FB6055" w:rsidP="00FB6055">
      <w:pPr>
        <w:rPr>
          <w:lang w:val="en-GB"/>
        </w:rPr>
      </w:pPr>
    </w:p>
    <w:p w:rsidR="00FB6055" w:rsidRPr="00F327EA" w:rsidRDefault="00FB6055" w:rsidP="00FB6055">
      <w:pPr>
        <w:rPr>
          <w:lang w:val="en-GB"/>
        </w:rPr>
      </w:pPr>
    </w:p>
    <w:p w:rsidR="008B02C9" w:rsidRPr="00153148" w:rsidRDefault="005404DB" w:rsidP="00153148">
      <w:pPr>
        <w:spacing w:line="240" w:lineRule="auto"/>
        <w:rPr>
          <w:lang w:val="en-GB"/>
        </w:rPr>
      </w:pPr>
    </w:p>
    <w:sectPr w:rsidR="008B02C9" w:rsidRPr="00153148" w:rsidSect="00360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055"/>
    <w:rsid w:val="00102A5F"/>
    <w:rsid w:val="00153148"/>
    <w:rsid w:val="001C4302"/>
    <w:rsid w:val="002F2718"/>
    <w:rsid w:val="003607DA"/>
    <w:rsid w:val="0045285D"/>
    <w:rsid w:val="004A619F"/>
    <w:rsid w:val="0052017A"/>
    <w:rsid w:val="005404DB"/>
    <w:rsid w:val="006F3FF5"/>
    <w:rsid w:val="00721615"/>
    <w:rsid w:val="008B5110"/>
    <w:rsid w:val="00BF565B"/>
    <w:rsid w:val="00FB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a Santos</dc:creator>
  <cp:lastModifiedBy>Adelaide Almeida</cp:lastModifiedBy>
  <cp:revision>3</cp:revision>
  <dcterms:created xsi:type="dcterms:W3CDTF">2016-05-02T08:27:00Z</dcterms:created>
  <dcterms:modified xsi:type="dcterms:W3CDTF">2016-05-02T08:27:00Z</dcterms:modified>
</cp:coreProperties>
</file>